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08"/>
          <w:tab w:val="left" w:pos="13892" w:leader="none"/>
        </w:tabs>
        <w:spacing w:lineRule="atLeast" w:line="240"/>
        <w:ind w:right="391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Table S1.</w:t>
      </w:r>
      <w:r>
        <w:rPr>
          <w:rFonts w:cs="Times New Roman" w:ascii="Times New Roman" w:hAnsi="Times New Roman"/>
          <w:szCs w:val="24"/>
        </w:rPr>
        <w:t xml:space="preserve"> Effect of nutrient deficiencies on the relative mRNA expression of growth-related genes in liver of gilthead sea bream fed to visual satiety from May to July (13 weeks). Data are the mean±SEM of 6 fishes. </w:t>
      </w:r>
      <w:r>
        <w:rPr>
          <w:rFonts w:cs="Times New Roman" w:ascii="Times New Roman" w:hAnsi="Times New Roman"/>
          <w:szCs w:val="24"/>
          <w:lang w:eastAsia="fr-FR"/>
        </w:rPr>
        <w:t xml:space="preserve">All data are referenced to the expression level of </w:t>
      </w:r>
      <w:r>
        <w:rPr>
          <w:rFonts w:cs="Times New Roman" w:ascii="Times New Roman" w:hAnsi="Times New Roman"/>
          <w:i/>
          <w:szCs w:val="24"/>
          <w:lang w:eastAsia="fr-FR"/>
        </w:rPr>
        <w:t>igf-iir</w:t>
      </w:r>
      <w:r>
        <w:rPr>
          <w:rFonts w:cs="Times New Roman" w:ascii="Times New Roman" w:hAnsi="Times New Roman"/>
          <w:szCs w:val="24"/>
          <w:lang w:eastAsia="fr-FR"/>
        </w:rPr>
        <w:t xml:space="preserve"> of control fishes (CTRL diet) with an arbitrarily assigned value of 1. </w:t>
      </w:r>
      <w:r>
        <w:rPr>
          <w:rFonts w:cs="Times New Roman" w:ascii="Times New Roman" w:hAnsi="Times New Roman"/>
          <w:szCs w:val="24"/>
        </w:rPr>
        <w:t>Different superscript letters in each row indicate significant differences among dietary treatments (</w:t>
      </w:r>
      <w:r>
        <w:rPr>
          <w:rFonts w:cs="Times New Roman" w:ascii="Times New Roman" w:hAnsi="Times New Roman"/>
          <w:szCs w:val="24"/>
          <w:lang w:val="en-US"/>
        </w:rPr>
        <w:t>P &lt; 0.05; ANOVA followed by Student-Newman-Keuls test).</w:t>
      </w:r>
    </w:p>
    <w:tbl>
      <w:tblPr>
        <w:tblW w:w="140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509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5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r-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2.04±2.5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45±2.4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9.93±0.9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2.98±3.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9.04±0.9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9.44±2.6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7.63±2.3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hr-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3±2.2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4±1.9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5±1.2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6±2.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7±1.8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2±1.4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94±2.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8.57±5.7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99±8.3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75±2.2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5.31±5.6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6.21±4.65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1±4.8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0.97±7.8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8.94±2.9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3.83±4.0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8.3±2.8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3.43±5.3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.56±1.89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5.28±4.6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38.22±3.5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-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2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7.41±1.5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7.07±2.3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2.21±0.3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6.05±0.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6.46±1.4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9.4±1.8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6.67±1.8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bp-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7.56±0.6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25±0.8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.72±0.1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85±0.4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.48±0.2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.65±0.7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64±0.8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al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59.5±22.0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41.3±23.1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9.55±3.2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38.6±15.6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7.61±5.38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76.35±17.5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73.6±12.3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s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8±0.5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±0.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2±0.3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4±0.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±0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3±0.2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8±0.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-i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±0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±0.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igf-ii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1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±0.0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±0.1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±0.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f2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8±0.3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±0.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8±0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7±0.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7±0.3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±0.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f2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±0.0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±0.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m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7±0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1±0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3±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8±0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5±0.0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6±0.0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0±0.0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n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9±0.5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9±0.76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3±0.4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5±1.2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3±0.9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1±0.9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1±0.7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±0.3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89±0.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03±0.6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53±0.6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9±0.5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81±0.7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95±0.5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06±0.5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06±0.2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37±0.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13±0.6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15±0.2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99±0.2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29±0.3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4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±0.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±0.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±0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±0.1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±0.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±0.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t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4±0.3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±0.4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9±0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5±0.3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±0.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9±0.3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4±0.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47±1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51±5.7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7±2.7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35±2.9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41±4.4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18±4.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35±3.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d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5±0.2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6±0.2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41±0.17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04±0.4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02±0.4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1±0.3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0±0.2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l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8.37±8.65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2.55±7.96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8.88±6.24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5.85±10.1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0.42±3.7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8.40±5.88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8.57±6.99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s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±0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±0.2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7±0.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1±0.0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±0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±0.2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6±0.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d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5±0.4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±0.2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±0.1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±0.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d1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±0.18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±0.39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±0.16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3±0.83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9±0.34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1±0.35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4±0.12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</w:rPr>
        <w:t>Supplemental Table S1 (continued).</w:t>
      </w:r>
    </w:p>
    <w:tbl>
      <w:tblPr>
        <w:tblW w:w="140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509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5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a5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±0.27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±0.56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±0.08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8±1.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5±0.43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±0.31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±0.1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mb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2±0.8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3±0.8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7±0.2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8±3.6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4±0.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2±0.8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8±0.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h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4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3±0.4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5±0.6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±0.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±0.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±0.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±0.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8±0.2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5±0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1±0.2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5±0.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d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2±0.4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5±0.4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2±0.4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1±0.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2±0.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5±0.6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43±1.1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8±0.3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6±1.4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±1.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7±0.9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7±0.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n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2±0.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6±0.3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7±0.1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±0.6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±0.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9±0.4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3±0.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7±0.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±0.2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±0.1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±0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±0.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±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±0.0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±0.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5±0.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l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±0.0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±0.0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±0.6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9±0.9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2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3±0.7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9±0.9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2±1.0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2±0.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3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6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9±0.3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6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4±0.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±0.2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±0.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±0.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sp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3±0.3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7±0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1±0.3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±0.4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37±1.1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9±0.3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6±0.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90β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2.44±14.2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.35±13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1.49±7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.97±24.5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.17±34.4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9.52±14.7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9.95±11.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p-17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33±0.8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30±1.6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88±0.4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86±2.7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1.45±1.26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.1±1.8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86±0.7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p-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5.95±2.5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0.56±4.7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9.68±1.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0.07±5.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8.12±1.7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.34±5.8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7.09±4.1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r-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67±0.8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14±1.20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84±0.1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83±2.08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.47±0.6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38±1.4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.29±0.6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β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±0.0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.0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r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2±0.6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6±0.2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65±0.1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58±0.6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75±0.18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44±0.5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5±1.0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r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±0.0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6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9±0.9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6±0.4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±0.7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51±2.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3±0.7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1±2.0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6±0.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6r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25±0.6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.86±0.74</w:t>
            </w:r>
            <w:r>
              <w:rPr>
                <w:color w:val="000000"/>
                <w:vertAlign w:val="superscript"/>
              </w:rPr>
              <w:t>a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41±0.3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88±1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81±0.42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.21±0.80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41±0.6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±0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8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±0.0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±0.0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±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0r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±0.0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-10rb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6±0.9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±0.64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±0.2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2±0.37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±0.44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7±0.57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2±0.45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</w:rPr>
        <w:t>Supplemental Table S1 (continued).</w:t>
      </w:r>
    </w:p>
    <w:tbl>
      <w:tblPr>
        <w:tblW w:w="140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1592"/>
        <w:gridCol w:w="1592"/>
        <w:gridCol w:w="1592"/>
        <w:gridCol w:w="1592"/>
        <w:gridCol w:w="1477"/>
        <w:gridCol w:w="1592"/>
        <w:gridCol w:w="1509"/>
        <w:gridCol w:w="1226"/>
      </w:tblGrid>
      <w:tr>
        <w:trPr>
          <w:trHeight w:val="312" w:hRule="atLeast"/>
        </w:trPr>
        <w:tc>
          <w:tcPr>
            <w:tcW w:w="18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ind w:left="-142" w:right="-1" w:hanging="0"/>
              <w:jc w:val="left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ind w:right="-1" w:hanging="0"/>
              <w:jc w:val="center"/>
              <w:outlineLvl w:val="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RL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3</w:t>
            </w:r>
          </w:p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-PUFA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</w:t>
            </w:r>
          </w:p>
        </w:tc>
        <w:tc>
          <w:tcPr>
            <w:tcW w:w="14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</w:t>
            </w:r>
          </w:p>
        </w:tc>
        <w:tc>
          <w:tcPr>
            <w:tcW w:w="15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5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</w:t>
            </w:r>
          </w:p>
        </w:tc>
        <w:tc>
          <w:tcPr>
            <w:tcW w:w="12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-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±0.0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±0.0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±0.0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±0.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add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±0.0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±0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±0.0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±0.1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±0.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rt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±0.1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±0.0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±0.0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±0.0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rt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3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±0.2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±0.0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±0.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3±0.2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±0.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rt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±0.0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±0.0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±0.0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±0.0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±0.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rt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0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0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1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2±0.0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5±0.0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2±0.0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0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rt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±0.1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±0.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8±0.1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6±0.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c1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±0.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±0.0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±0.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±0.0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±0.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±0.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t1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1±0.1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41±0.2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.29±0.69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16±0.5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73±0.2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33±0.38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50±0.3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s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8±0.2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5±0.9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1±0.7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1±0.4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9±0.8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7±0.4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4±0.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.27±12.7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.02±17.4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.43±11.3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7.7±32.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.63±48.4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.83±31.07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.34±8.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ufaf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±0.1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±0.1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±0.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4±0.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±0.1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±0.1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±0.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i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3.51±43.3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5.52±44.2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5.67±38.8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6.53±41.5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1.73±86.1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9.45±45.9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9.48±50.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o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6±0.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3±0.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0±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7±0.0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5±0.0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0±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2±0.04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p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81.02±3.9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1.22±10.60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0.54±10.0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77.84±9.07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07.3±12.6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67.12±6.2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7.62±7.9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xr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8±0.57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±0.7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8±0.2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±0.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4±0.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6±0.6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9±0.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</w:tr>
      <w:tr>
        <w:trPr>
          <w:trHeight w:val="312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α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17±1.74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3±2.4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7±0.6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4±2.5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67±3.5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6±1.7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42±1.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</w:tr>
      <w:tr>
        <w:trPr>
          <w:trHeight w:val="312" w:hRule="atLeast"/>
        </w:trPr>
        <w:tc>
          <w:tcPr>
            <w:tcW w:w="1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γ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±0.59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1±1.00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±0.17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±0.13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±0.32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2±0.43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±0.44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5</w:t>
            </w:r>
          </w:p>
        </w:tc>
      </w:tr>
    </w:tbl>
    <w:p>
      <w:pPr>
        <w:pStyle w:val="Normal"/>
        <w:ind w:left="-142" w:right="679" w:hanging="0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ind w:right="679" w:hanging="0"/>
        <w:rPr/>
      </w:pPr>
      <w:r>
        <w:rPr>
          <w:sz w:val="22"/>
          <w:vertAlign w:val="superscript"/>
        </w:rPr>
        <w:t>1</w:t>
      </w:r>
      <w:r>
        <w:rPr>
          <w:sz w:val="22"/>
        </w:rPr>
        <w:t>Result values from one-way analysis of variance</w:t>
      </w:r>
    </w:p>
    <w:sectPr>
      <w:type w:val="nextPage"/>
      <w:pgSz w:orient="landscape" w:w="16838" w:h="11906"/>
      <w:pgMar w:left="1276" w:right="1276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720" w:leader="none"/>
      </w:tabs>
      <w:suppressAutoHyphens w:val="true"/>
      <w:spacing w:lineRule="auto" w:line="480"/>
      <w:jc w:val="center"/>
      <w:outlineLvl w:val="0"/>
    </w:pPr>
    <w:rPr>
      <w:b/>
      <w:spacing w:val="-3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-720" w:leader="none"/>
      </w:tabs>
      <w:suppressAutoHyphens w:val="true"/>
      <w:outlineLvl w:val="7"/>
    </w:pPr>
    <w:rPr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284"/>
    </w:pPr>
    <w:rPr>
      <w:rFonts w:ascii="Times" w:hAnsi="Times" w:cs="Times"/>
      <w:szCs w:val="20"/>
    </w:rPr>
  </w:style>
  <w:style w:type="paragraph" w:styleId="Textodebloque">
    <w:name w:val="Texto de bloque"/>
    <w:basedOn w:val="Normal"/>
    <w:qFormat/>
    <w:pPr>
      <w:ind w:left="-142" w:right="-426" w:hanging="0"/>
    </w:pPr>
    <w:rPr>
      <w:szCs w:val="20"/>
    </w:rPr>
  </w:style>
  <w:style w:type="paragraph" w:styleId="Sangra2detindependiente">
    <w:name w:val="Sangría 2 de t. independiente"/>
    <w:basedOn w:val="Normal"/>
    <w:qFormat/>
    <w:pPr>
      <w:ind w:left="680" w:hanging="680"/>
    </w:pPr>
    <w:rPr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1:40:00Z</dcterms:created>
  <dc:creator>Jaume Pérez Sánchez</dc:creator>
  <dc:description/>
  <cp:keywords/>
  <dc:language>en-US</dc:language>
  <cp:lastModifiedBy>CALDUCH</cp:lastModifiedBy>
  <cp:lastPrinted>2014-10-30T14:12:00Z</cp:lastPrinted>
  <dcterms:modified xsi:type="dcterms:W3CDTF">2018-07-24T14:59:00Z</dcterms:modified>
  <cp:revision>29</cp:revision>
  <dc:subject/>
  <dc:title>Table 3</dc:title>
</cp:coreProperties>
</file>